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798B3D2" w:rsidR="00994A3D" w:rsidRDefault="00654E8F" w:rsidP="0001436A">
      <w:pPr>
        <w:pStyle w:val="1"/>
      </w:pPr>
      <w:r w:rsidRPr="00994A3D">
        <w:t>Supplementary Tables</w:t>
      </w:r>
    </w:p>
    <w:p w14:paraId="43995DAE" w14:textId="77777777" w:rsidR="00831836" w:rsidRDefault="00831836" w:rsidP="00831836">
      <w:pPr>
        <w:jc w:val="center"/>
        <w:rPr>
          <w:szCs w:val="24"/>
        </w:rPr>
      </w:pPr>
      <w:r w:rsidRPr="006001C1">
        <w:rPr>
          <w:b/>
          <w:szCs w:val="24"/>
        </w:rPr>
        <w:t>Table 1</w:t>
      </w:r>
      <w:r w:rsidRPr="006001C1">
        <w:rPr>
          <w:szCs w:val="24"/>
        </w:rPr>
        <w:t>. General characteristics of subjects by the prevalence of obesity, n (%)</w:t>
      </w:r>
    </w:p>
    <w:tbl>
      <w:tblPr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9"/>
        <w:gridCol w:w="2601"/>
        <w:gridCol w:w="2288"/>
        <w:gridCol w:w="1629"/>
      </w:tblGrid>
      <w:tr w:rsidR="00831836" w:rsidRPr="005C5D45" w14:paraId="0C3D866E" w14:textId="77777777" w:rsidTr="0096592D">
        <w:trPr>
          <w:trHeight w:val="56"/>
        </w:trPr>
        <w:tc>
          <w:tcPr>
            <w:tcW w:w="1667" w:type="pct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ABABE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5C5D45">
              <w:rPr>
                <w:b/>
                <w:color w:val="auto"/>
              </w:rPr>
              <w:t>Variable</w:t>
            </w:r>
          </w:p>
        </w:tc>
        <w:tc>
          <w:tcPr>
            <w:tcW w:w="2500" w:type="pct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FD3D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5C5D45">
              <w:rPr>
                <w:b/>
                <w:color w:val="auto"/>
              </w:rPr>
              <w:t>Obesity</w:t>
            </w:r>
          </w:p>
        </w:tc>
        <w:tc>
          <w:tcPr>
            <w:tcW w:w="833" w:type="pct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F3EE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5C5D45">
              <w:rPr>
                <w:b/>
                <w:color w:val="auto"/>
              </w:rPr>
              <w:t>p</w:t>
            </w:r>
          </w:p>
        </w:tc>
      </w:tr>
      <w:tr w:rsidR="00831836" w:rsidRPr="005C5D45" w14:paraId="10A60F08" w14:textId="77777777" w:rsidTr="0096592D">
        <w:trPr>
          <w:trHeight w:val="56"/>
        </w:trPr>
        <w:tc>
          <w:tcPr>
            <w:tcW w:w="166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5AE14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330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07CC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5C5D45">
              <w:rPr>
                <w:b/>
                <w:color w:val="auto"/>
              </w:rPr>
              <w:t>No (n=41,777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F323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5C5D45">
              <w:rPr>
                <w:b/>
                <w:color w:val="auto"/>
              </w:rPr>
              <w:t>Yes (n=9,081)</w:t>
            </w:r>
          </w:p>
        </w:tc>
        <w:tc>
          <w:tcPr>
            <w:tcW w:w="8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B77092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35F6F384" w14:textId="77777777" w:rsidTr="0096592D">
        <w:trPr>
          <w:trHeight w:val="56"/>
        </w:trPr>
        <w:tc>
          <w:tcPr>
            <w:tcW w:w="1667" w:type="pc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B69C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Gender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3659F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25AAD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926E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2FC915A5" w14:textId="77777777" w:rsidTr="0096592D">
        <w:trPr>
          <w:trHeight w:val="56"/>
        </w:trPr>
        <w:tc>
          <w:tcPr>
            <w:tcW w:w="1667" w:type="pct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8E93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ale </w:t>
            </w:r>
          </w:p>
        </w:tc>
        <w:tc>
          <w:tcPr>
            <w:tcW w:w="1330" w:type="pct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8C4A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0,009 (75.4)</w:t>
            </w:r>
          </w:p>
        </w:tc>
        <w:tc>
          <w:tcPr>
            <w:tcW w:w="1170" w:type="pct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CAE9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6,526 (24.6)</w:t>
            </w:r>
          </w:p>
        </w:tc>
        <w:tc>
          <w:tcPr>
            <w:tcW w:w="833" w:type="pct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340C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763052A5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501E6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 xml:space="preserve">Femal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AA34F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1,768 (89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FF89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555 (10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0D6E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8CB5877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DF8D2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Grad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3641A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8221A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2BA8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54203E63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0D8B4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7th grad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A4BF3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530 (85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478EA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288 (14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8339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411FBFD5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63E1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8th grad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88932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405 (85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326C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307 (15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261D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4009FDA2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F229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9th grad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AF27B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225 (82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93731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493 (17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4255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D78FD49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54071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0th grad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A0017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6,867 (81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665BA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539 (18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7BCF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38283AA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99C42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1th grad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6853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6,798 (80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0D37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676 (19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E33B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B4D58E3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1F39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2th grad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AB1B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952 (77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156E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778 (23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EF0E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5D51F294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57DD6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Area of Residenc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D653D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C717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9F25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437</w:t>
            </w:r>
          </w:p>
        </w:tc>
      </w:tr>
      <w:tr w:rsidR="00831836" w:rsidRPr="005C5D45" w14:paraId="109155B4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D3F9D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Urban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4CAC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7,949 (82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32E8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,942 (18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9D820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87EF1CF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19F1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Rural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91719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3,828 (82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EF90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139 (17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47F9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FF01F6B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F700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Subjective Household Economic Level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8E67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DAEE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ECC28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7887AAF4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F22C4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High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A7D7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6,379 (83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CCD0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,358 (17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E223E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C4E0E20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65DA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edium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32E79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0,304 (82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EB809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4,243 (17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B1210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36C672B6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094A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Lo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D398E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094 (77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D54F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480 (22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093E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72F1147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B84A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Stress Perception Level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8C36D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1611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5F6E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002</w:t>
            </w:r>
          </w:p>
        </w:tc>
      </w:tr>
      <w:tr w:rsidR="00831836" w:rsidRPr="005C5D45" w14:paraId="0F018F5F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B6C4B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High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52D8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3,981 (81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D0120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,213 (18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0275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2DFCB38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E5D86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oderat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AC87D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8,728 (82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E33BF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,920 (17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F25F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4A37F16D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40B6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Lo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7042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9,068 (82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8194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948 (17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5F687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22B332E3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35CC0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Experience of depressive feeling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E0CB7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A3A1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293F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005</w:t>
            </w:r>
          </w:p>
        </w:tc>
      </w:tr>
      <w:tr w:rsidR="00831836" w:rsidRPr="005C5D45" w14:paraId="1944D19F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B4054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3C6F2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1,226 (81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21C7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6,915 (18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8BCD0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599EA6EA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A78F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Ye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F31A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0,551 (83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1E8E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166 (17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DFF3F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9284CAD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63FB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 xml:space="preserve">Experienced a conflict with an acquaintance due to smartphone overdependenc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8229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4723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2DB29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725</w:t>
            </w:r>
          </w:p>
        </w:tc>
      </w:tr>
      <w:tr w:rsidR="00831836" w:rsidRPr="005C5D45" w14:paraId="3ABE2A87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2672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D43D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40,106 (82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0CA7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8,725 (17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5753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11491F64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2405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Ye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ACBB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671 (82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5958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56 (17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62D6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AB719DE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45F7A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S</w:t>
            </w:r>
            <w:r w:rsidRPr="005C5D45">
              <w:rPr>
                <w:color w:val="auto"/>
              </w:rPr>
              <w:t>moking in the past 30 day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3B721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5298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646C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23991E2A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6802A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9E86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7,585 (82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95924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980 (17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1AA0D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DE3EABF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2704B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lastRenderedPageBreak/>
              <w:t xml:space="preserve">Ye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ED3AC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4,192 (79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38FC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101 (20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E059D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199DB37A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1601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Drinking in the past 30 day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0A08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C62F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CE8A5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6120CBE5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B059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No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1790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7,444 (82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BA90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926 (17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6F411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11E33FD3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B076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Ye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7D3E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4,333 (79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85A4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155 (21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CDD5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EDC4F60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143B9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Number of days of having breakfast in the past seven day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3E398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32336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9FEA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874</w:t>
            </w:r>
          </w:p>
        </w:tc>
      </w:tr>
      <w:tr w:rsidR="00831836" w:rsidRPr="005C5D45" w14:paraId="3B898EAD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DDA8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0 day (none)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1495C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8,722 (82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C1CF8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886 (17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4238C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75F5DE5C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334EE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-3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6B56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0,548 (81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4A272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330 (18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DE5C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235FD89D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0570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4-6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854D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0,533 (82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DB316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284 (17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2A42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7AD80D3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5C94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7 days (everyday)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7F5F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1,974 (82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32B7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581 (17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84DC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53C8172A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3DFD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Number of days of eating fruit in the past seven day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F15F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B97C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A735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357C91BC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2D8D6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Non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7B9B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219 (79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D360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331 (20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F084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586E891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FB74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-2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6304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4,460 (81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86CA5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469 (18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D4E7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F7F8E6A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4E04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3 days or mor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C3F2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2,098 (84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FD30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281 (15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0545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7EF7DAB8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758B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Number of days of drinking soda in the past seven day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63470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8127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9009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30F096BF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8EC47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0 day (none)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3302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9,475 (83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AB00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858 (16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05D1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FD62D88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3F13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-2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A481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7,623 (81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C642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,893 (18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B4F8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8B695F6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9D853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3-4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B408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9,105 (81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B8515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139 (19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14601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6769409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A3EF2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5 days or mor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19D35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574 (82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CE020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191 (17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0BAA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360C4DEB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19C33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 xml:space="preserve">Number of days of having fast food in the past seven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1B87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E97A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BD2A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009</w:t>
            </w:r>
          </w:p>
        </w:tc>
      </w:tr>
      <w:tr w:rsidR="00831836" w:rsidRPr="005C5D45" w14:paraId="67BF3229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160BB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Non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C08B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484 (81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76B51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700 (18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DE2B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7EF5A8E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F44B2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-2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2EA9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3,838 (82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F304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238 (18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CB45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DB176D7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1B11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3 days or mor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4498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0,455 (83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A4948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143 (17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307D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338446BC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8C98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 xml:space="preserve">Mean sleeping hours per day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74AE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26A0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B234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945</w:t>
            </w:r>
          </w:p>
        </w:tc>
      </w:tr>
      <w:tr w:rsidR="00831836" w:rsidRPr="005C5D45" w14:paraId="3AB5AEF7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9A772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Less than 4 hour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92F3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173 (82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51F2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118 (17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B8202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7682A470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601C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5 hour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0585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402 (82.0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AAC6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621 (18.0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56D6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F4A967E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B5A5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6 hour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5ACF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8,613 (81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99F7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814 (18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67EF0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1761DD8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C58A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7 hour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1183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081 (81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BD0C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579 (18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4218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3584BF22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63A1F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8 hours or mor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4A3B6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523 (82.1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6CC1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645 (17.9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1018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A0ECFC6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5577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T</w:t>
            </w:r>
            <w:r w:rsidRPr="005C5D45">
              <w:rPr>
                <w:color w:val="auto"/>
              </w:rPr>
              <w:t>he number of days of conducting the moderate-intensity physical activity for 60 minutes or more per day in the past seven day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8469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9061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A93A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025165C2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45A68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Non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13AEA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6,169 (83.8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08D3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,136 (16.2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57E0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30CFCC9F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97D6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-2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C753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2,225 (82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8C00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652 (17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C3C3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54ECB77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E9CF4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3 days or mor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C260C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0,731 (79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7F87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707 (20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44B0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3257E901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08D7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 xml:space="preserve">Mean sitting hours per day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9FE40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B933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AB6E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0A146EAA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2957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Less than 6 hour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7CE8B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5,491 (82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8C9A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7,565 (17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5D4B0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5EBE233B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633C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lastRenderedPageBreak/>
              <w:t xml:space="preserve">6 hours or mor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DC9E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502 (80.6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6ECD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326 (19.4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88089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20BCAE0A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5A65E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T</w:t>
            </w:r>
            <w:r w:rsidRPr="005C5D45">
              <w:rPr>
                <w:color w:val="auto"/>
              </w:rPr>
              <w:t>he number of days of conducting strength training in the past seven days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31B3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38DD5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FEE7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16ED0BDC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D88C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None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26122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0,947 (82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2B79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4,316 (17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ABA6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3BBCFC14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CAAA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-2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A7C5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0,320 (80.7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0E2A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462 (19.3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3303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D4F7DE9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1F662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3-4 days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ECCA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180 (81.2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1EA88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200 (18.8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4AFF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798CA0C1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E0BC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5 days or mor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639E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5,330 (82.9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58AC7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103 (17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C03D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4249C2B9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005C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Academic performance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EB3C5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708F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07F8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69FCF2DD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01B2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High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DDBEB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 xml:space="preserve">5,293 (84.9) 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EA6AB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941 (15.1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0DC2F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791FCEB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FDFB8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edium-high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A72B7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0,549 (84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AF0F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,948 (15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9DAF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5EC88377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065E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edium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291B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2,743 (82.5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D96F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694 (17.5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5480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1811B131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8470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edium-lo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A508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9,301 (79.4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03B9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2,417 (20.6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ABC9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24A2514D" w14:textId="77777777" w:rsidTr="0096592D">
        <w:trPr>
          <w:trHeight w:val="56"/>
        </w:trPr>
        <w:tc>
          <w:tcPr>
            <w:tcW w:w="166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7717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Low </w:t>
            </w:r>
          </w:p>
        </w:tc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58420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,891 (78.3)</w:t>
            </w:r>
          </w:p>
        </w:tc>
        <w:tc>
          <w:tcPr>
            <w:tcW w:w="117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E94309" w14:textId="77777777" w:rsidR="00831836" w:rsidRPr="005C5D45" w:rsidRDefault="00831836" w:rsidP="0096592D">
            <w:pPr>
              <w:widowControl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  <w:r w:rsidRPr="005C5D45"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  <w:t>1,081 (21.7)</w:t>
            </w:r>
          </w:p>
        </w:tc>
        <w:tc>
          <w:tcPr>
            <w:tcW w:w="833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D70EE" w14:textId="77777777" w:rsidR="00831836" w:rsidRPr="005C5D45" w:rsidRDefault="00831836" w:rsidP="0096592D">
            <w:pPr>
              <w:widowControl w:val="0"/>
              <w:autoSpaceDE w:val="0"/>
              <w:autoSpaceDN w:val="0"/>
              <w:spacing w:before="0" w:after="0" w:line="384" w:lineRule="auto"/>
              <w:jc w:val="center"/>
              <w:textAlignment w:val="baseline"/>
              <w:rPr>
                <w:rFonts w:ascii="Palatino Linotype" w:eastAsia="Times New Roman" w:hAnsi="Palatino Linotype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</w:tbl>
    <w:p w14:paraId="7127776C" w14:textId="121D66C5" w:rsidR="00CB7788" w:rsidRDefault="00CB7788" w:rsidP="00CB7788">
      <w:pPr>
        <w:rPr>
          <w:szCs w:val="24"/>
        </w:rPr>
      </w:pPr>
    </w:p>
    <w:p w14:paraId="0CFC42D9" w14:textId="449D49E9" w:rsidR="00CB7788" w:rsidRDefault="00CB7788" w:rsidP="00CB7788">
      <w:pPr>
        <w:rPr>
          <w:szCs w:val="24"/>
        </w:rPr>
      </w:pPr>
    </w:p>
    <w:p w14:paraId="612949A2" w14:textId="07FAAB77" w:rsidR="00CB7788" w:rsidRDefault="00CB7788" w:rsidP="00CB7788">
      <w:pPr>
        <w:rPr>
          <w:szCs w:val="24"/>
        </w:rPr>
      </w:pPr>
    </w:p>
    <w:p w14:paraId="36909F04" w14:textId="65312B6D" w:rsidR="00CB7788" w:rsidRDefault="00CB7788" w:rsidP="00CB7788">
      <w:pPr>
        <w:rPr>
          <w:szCs w:val="24"/>
        </w:rPr>
      </w:pPr>
    </w:p>
    <w:p w14:paraId="2A5BDFAC" w14:textId="21A0929E" w:rsidR="00CB7788" w:rsidRDefault="00CB7788" w:rsidP="00CB7788">
      <w:pPr>
        <w:rPr>
          <w:szCs w:val="24"/>
        </w:rPr>
      </w:pPr>
    </w:p>
    <w:p w14:paraId="282575AA" w14:textId="401FD26D" w:rsidR="00CB7788" w:rsidRDefault="00CB7788" w:rsidP="00CB7788">
      <w:pPr>
        <w:rPr>
          <w:szCs w:val="24"/>
        </w:rPr>
      </w:pPr>
    </w:p>
    <w:p w14:paraId="1FD86702" w14:textId="0215AD99" w:rsidR="00CB7788" w:rsidRDefault="00CB7788" w:rsidP="00CB7788">
      <w:pPr>
        <w:rPr>
          <w:szCs w:val="24"/>
        </w:rPr>
      </w:pPr>
    </w:p>
    <w:p w14:paraId="14B18A05" w14:textId="754E8974" w:rsidR="00831836" w:rsidRDefault="00831836" w:rsidP="00CB7788">
      <w:pPr>
        <w:rPr>
          <w:szCs w:val="24"/>
        </w:rPr>
      </w:pPr>
    </w:p>
    <w:p w14:paraId="60FC0BD8" w14:textId="405F3C1A" w:rsidR="00831836" w:rsidRDefault="00831836" w:rsidP="00CB7788">
      <w:pPr>
        <w:rPr>
          <w:szCs w:val="24"/>
        </w:rPr>
      </w:pPr>
    </w:p>
    <w:p w14:paraId="20919B19" w14:textId="0CF7C5E8" w:rsidR="00831836" w:rsidRDefault="00831836" w:rsidP="00CB7788">
      <w:pPr>
        <w:rPr>
          <w:szCs w:val="24"/>
        </w:rPr>
      </w:pPr>
    </w:p>
    <w:p w14:paraId="1870151F" w14:textId="1EE716D0" w:rsidR="00831836" w:rsidRDefault="00831836" w:rsidP="00CB7788">
      <w:pPr>
        <w:rPr>
          <w:szCs w:val="24"/>
        </w:rPr>
      </w:pPr>
    </w:p>
    <w:p w14:paraId="2262E728" w14:textId="77777777" w:rsidR="00831836" w:rsidRDefault="00831836" w:rsidP="00CB7788">
      <w:pPr>
        <w:rPr>
          <w:szCs w:val="24"/>
        </w:rPr>
      </w:pPr>
    </w:p>
    <w:p w14:paraId="7B59D4B4" w14:textId="404208E8" w:rsidR="00CB7788" w:rsidRDefault="00CB7788" w:rsidP="00CB7788">
      <w:pPr>
        <w:rPr>
          <w:szCs w:val="24"/>
        </w:rPr>
      </w:pPr>
    </w:p>
    <w:p w14:paraId="405C8E83" w14:textId="39D41673" w:rsidR="00CB7788" w:rsidRDefault="00CB7788" w:rsidP="00CB7788">
      <w:pPr>
        <w:rPr>
          <w:szCs w:val="24"/>
        </w:rPr>
      </w:pPr>
    </w:p>
    <w:p w14:paraId="186E11F8" w14:textId="51B428EA" w:rsidR="00CB7788" w:rsidRDefault="00CB7788" w:rsidP="00CB7788">
      <w:pPr>
        <w:rPr>
          <w:szCs w:val="24"/>
        </w:rPr>
      </w:pPr>
    </w:p>
    <w:p w14:paraId="07928056" w14:textId="1A52293A" w:rsidR="00CB7788" w:rsidRDefault="00CB7788" w:rsidP="00CB7788">
      <w:pPr>
        <w:rPr>
          <w:szCs w:val="24"/>
        </w:rPr>
      </w:pPr>
    </w:p>
    <w:p w14:paraId="6542C44B" w14:textId="77777777" w:rsidR="00CB7788" w:rsidRDefault="00CB7788" w:rsidP="00CB7788">
      <w:pPr>
        <w:rPr>
          <w:szCs w:val="24"/>
        </w:rPr>
      </w:pPr>
    </w:p>
    <w:p w14:paraId="2BF2C232" w14:textId="77777777" w:rsidR="00831836" w:rsidRDefault="00831836" w:rsidP="00831836">
      <w:pPr>
        <w:jc w:val="center"/>
        <w:rPr>
          <w:szCs w:val="24"/>
        </w:rPr>
      </w:pPr>
      <w:r w:rsidRPr="005C5D45">
        <w:rPr>
          <w:b/>
          <w:szCs w:val="24"/>
        </w:rPr>
        <w:lastRenderedPageBreak/>
        <w:t>Table 2.</w:t>
      </w:r>
      <w:r w:rsidRPr="005C5D45">
        <w:rPr>
          <w:szCs w:val="24"/>
        </w:rPr>
        <w:t xml:space="preserve"> Predictors for obesity in South Korean adolescents: </w:t>
      </w:r>
      <w:proofErr w:type="spellStart"/>
      <w:r w:rsidRPr="005C5D45">
        <w:rPr>
          <w:szCs w:val="24"/>
        </w:rPr>
        <w:t>aOR</w:t>
      </w:r>
      <w:proofErr w:type="spellEnd"/>
      <w:r w:rsidRPr="005C5D45">
        <w:rPr>
          <w:szCs w:val="24"/>
        </w:rPr>
        <w:t xml:space="preserve"> and 95% CI</w:t>
      </w:r>
    </w:p>
    <w:tbl>
      <w:tblPr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2"/>
        <w:gridCol w:w="1939"/>
        <w:gridCol w:w="1938"/>
        <w:gridCol w:w="2088"/>
      </w:tblGrid>
      <w:tr w:rsidR="00831836" w:rsidRPr="005C5D45" w14:paraId="3ACC141B" w14:textId="77777777" w:rsidTr="0096592D">
        <w:trPr>
          <w:trHeight w:val="256"/>
        </w:trPr>
        <w:tc>
          <w:tcPr>
            <w:tcW w:w="1949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0C90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5C5D45">
              <w:rPr>
                <w:b/>
                <w:color w:val="auto"/>
              </w:rPr>
              <w:t xml:space="preserve">Variable 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FC518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5C5D45">
              <w:rPr>
                <w:b/>
                <w:color w:val="auto"/>
              </w:rPr>
              <w:t>AOR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189C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5C5D45">
              <w:rPr>
                <w:b/>
                <w:color w:val="auto"/>
              </w:rPr>
              <w:t>95%CI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9F855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5C5D45">
              <w:rPr>
                <w:b/>
                <w:color w:val="auto"/>
              </w:rPr>
              <w:t>p</w:t>
            </w:r>
          </w:p>
        </w:tc>
      </w:tr>
      <w:tr w:rsidR="00831836" w:rsidRPr="005C5D45" w14:paraId="4DDD5E45" w14:textId="77777777" w:rsidTr="0096592D">
        <w:trPr>
          <w:trHeight w:val="56"/>
        </w:trPr>
        <w:tc>
          <w:tcPr>
            <w:tcW w:w="1949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C290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Gender</w:t>
            </w: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F980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77F1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33A3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142CD701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6546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ale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1F83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.3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EC6AA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3.20, 3.5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C3D77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26896B2D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4109B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Female (reference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1FA9B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BDEC2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1A646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2A7A5CE9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E16EF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Stress Perception Level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A235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A89E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8A12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1D331C33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B1C0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High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F1A0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3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63E1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25, 1.43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5886A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2F8D9370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D8E5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oderate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A9A3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08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A039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01, 1.15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7D39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015</w:t>
            </w:r>
          </w:p>
        </w:tc>
      </w:tr>
      <w:tr w:rsidR="00831836" w:rsidRPr="005C5D45" w14:paraId="6F1F9AC5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DF70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Low (reference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A51A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B87E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8812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09F82A60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15D1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Number of days of drinking soda in the past seven day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D405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FAA65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C5C2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5F5E546B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E4F1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0 day (reference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BD66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D131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26C3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7B2BDDBE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D96FE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-2 days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7B5E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2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9705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15, 1.37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6F61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6F2DAD54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E6B8D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3-4 days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EAD0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28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51E9D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18, 1.38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4012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2DCEDF5F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F6022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5 days or more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7D27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2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2F2F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11, 1.3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F69E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1648B837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BFD2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T</w:t>
            </w:r>
            <w:r w:rsidRPr="005C5D45">
              <w:rPr>
                <w:color w:val="auto"/>
              </w:rPr>
              <w:t>he number of days of conducting the moderate-intensity physical activity for 60 minutes or more per day in the past seven day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0C93F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65FC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5FDD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2C13969B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FE0E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None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F416B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2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17929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14, 1.2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F823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68C4D887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5803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-2 days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58C6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06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77ED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01, 1,12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9E5E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045</w:t>
            </w:r>
          </w:p>
        </w:tc>
      </w:tr>
      <w:tr w:rsidR="00831836" w:rsidRPr="005C5D45" w14:paraId="0C0B5B9C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3B38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3 days or more (reference)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BC90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C73E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D734A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4BAE7457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635F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 xml:space="preserve">Mean sitting hours per day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10BA0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D064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A63E3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1D2E0C15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B200D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Less than 6 hours (reference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77D7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5292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389EB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4B6EB76D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2323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6 hours or more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C038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08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00C5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01, 1.16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6253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016</w:t>
            </w:r>
          </w:p>
        </w:tc>
      </w:tr>
      <w:tr w:rsidR="00831836" w:rsidRPr="005C5D45" w14:paraId="06A3D11F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FA18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T</w:t>
            </w:r>
            <w:r w:rsidRPr="005C5D45">
              <w:rPr>
                <w:color w:val="auto"/>
              </w:rPr>
              <w:t>he number of days of conducting strength training in the past seven days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44BC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BAD5E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CA78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23FB8515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9A351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None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4120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8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5038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65, 1.9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45B34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5514EEF7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2D4BC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1-2 days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FDC6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5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7BC4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41, 1.70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EE49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286090AC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205FB6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3-4 days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484C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2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5F6C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13, 1.3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B9AE4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7EE7663A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AE20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5 days or more (reference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D8188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EFC3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EEAE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314A9AD1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9C10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Academic performance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DCF4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5AC0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6B06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6613B74A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22024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>High (reference)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DC957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1D1E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DF60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831836" w:rsidRPr="005C5D45" w14:paraId="14C51AE8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6B88CC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edium-high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BB7B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12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333B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02, 1.23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36CE3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0.011</w:t>
            </w:r>
          </w:p>
        </w:tc>
      </w:tr>
      <w:tr w:rsidR="00831836" w:rsidRPr="005C5D45" w14:paraId="495CAE78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5F2F9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edium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7193E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3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030B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22, 1.45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9AE554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135DE6E2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DFB1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Medium-low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6CF30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6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74DDD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47, 1.76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2E091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  <w:tr w:rsidR="00831836" w:rsidRPr="005C5D45" w14:paraId="07ECB250" w14:textId="77777777" w:rsidTr="0096592D">
        <w:trPr>
          <w:trHeight w:val="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6F152A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rFonts w:hint="eastAsia"/>
                <w:color w:val="auto"/>
              </w:rPr>
              <w:t xml:space="preserve">Low 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BB46B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65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51D45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1.48, 1.83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0ED4F" w14:textId="77777777" w:rsidR="00831836" w:rsidRPr="005C5D45" w:rsidRDefault="00831836" w:rsidP="0096592D">
            <w:pPr>
              <w:pStyle w:val="MDPI42tablebody"/>
              <w:spacing w:line="240" w:lineRule="auto"/>
              <w:rPr>
                <w:color w:val="auto"/>
              </w:rPr>
            </w:pPr>
            <w:r w:rsidRPr="005C5D45">
              <w:rPr>
                <w:color w:val="auto"/>
              </w:rPr>
              <w:t>&lt;0.001</w:t>
            </w:r>
          </w:p>
        </w:tc>
      </w:tr>
    </w:tbl>
    <w:p w14:paraId="1E816CE6" w14:textId="77777777" w:rsidR="00831836" w:rsidRPr="005C5D45" w:rsidRDefault="00831836" w:rsidP="00831836">
      <w:pPr>
        <w:rPr>
          <w:szCs w:val="24"/>
        </w:rPr>
      </w:pPr>
    </w:p>
    <w:p w14:paraId="3B846379" w14:textId="77777777" w:rsidR="00351E17" w:rsidRDefault="00351E17" w:rsidP="00351E17">
      <w:pPr>
        <w:jc w:val="center"/>
        <w:rPr>
          <w:color w:val="FF0000"/>
          <w:szCs w:val="24"/>
        </w:rPr>
      </w:pPr>
      <w:bookmarkStart w:id="0" w:name="_GoBack"/>
      <w:bookmarkEnd w:id="0"/>
    </w:p>
    <w:sectPr w:rsidR="00351E1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705A5" w14:textId="77777777" w:rsidR="00BE216B" w:rsidRDefault="00BE216B" w:rsidP="00117666">
      <w:pPr>
        <w:spacing w:after="0"/>
      </w:pPr>
      <w:r>
        <w:separator/>
      </w:r>
    </w:p>
  </w:endnote>
  <w:endnote w:type="continuationSeparator" w:id="0">
    <w:p w14:paraId="01BDA712" w14:textId="77777777" w:rsidR="00BE216B" w:rsidRDefault="00BE21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1968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71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1968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71F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54858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71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54858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71F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BBEB4" w14:textId="77777777" w:rsidR="00BE216B" w:rsidRDefault="00BE216B" w:rsidP="00117666">
      <w:pPr>
        <w:spacing w:after="0"/>
      </w:pPr>
      <w:r>
        <w:separator/>
      </w:r>
    </w:p>
  </w:footnote>
  <w:footnote w:type="continuationSeparator" w:id="0">
    <w:p w14:paraId="116A4738" w14:textId="77777777" w:rsidR="00BE216B" w:rsidRDefault="00BE21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1E17"/>
    <w:rsid w:val="003544FB"/>
    <w:rsid w:val="003B6C2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071"/>
    <w:rsid w:val="007C206C"/>
    <w:rsid w:val="00817DD6"/>
    <w:rsid w:val="00831836"/>
    <w:rsid w:val="0083759F"/>
    <w:rsid w:val="008771F2"/>
    <w:rsid w:val="00885156"/>
    <w:rsid w:val="009151AA"/>
    <w:rsid w:val="0093429D"/>
    <w:rsid w:val="00936126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7C4E"/>
    <w:rsid w:val="00BE216B"/>
    <w:rsid w:val="00C52A7B"/>
    <w:rsid w:val="00C56BAF"/>
    <w:rsid w:val="00C679AA"/>
    <w:rsid w:val="00C75972"/>
    <w:rsid w:val="00CB7788"/>
    <w:rsid w:val="00CD066B"/>
    <w:rsid w:val="00CE4FEE"/>
    <w:rsid w:val="00D060CF"/>
    <w:rsid w:val="00D7284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8771F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2F3789-272B-4F79-896F-60ECC0B74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672</Words>
  <Characters>3832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ewon Byeon</cp:lastModifiedBy>
  <cp:revision>9</cp:revision>
  <cp:lastPrinted>2013-10-03T12:51:00Z</cp:lastPrinted>
  <dcterms:created xsi:type="dcterms:W3CDTF">2021-09-09T14:07:00Z</dcterms:created>
  <dcterms:modified xsi:type="dcterms:W3CDTF">2022-05-28T10:58:00Z</dcterms:modified>
</cp:coreProperties>
</file>